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bookmarkStart w:id="0" w:name="RANGE!A1%3AC433"/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Table S5 The exact permutation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</w:rPr>
        <w:t>P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values of ion combinations with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overweight/obesity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tbl>
      <w:tblPr>
        <w:tblW w:w="82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2512"/>
        <w:gridCol w:w="2357"/>
      </w:tblGrid>
      <w:tr>
        <w:trPr>
          <w:trHeight w:val="686" w:hRule="atLeast"/>
        </w:trPr>
        <w:tc>
          <w:tcPr>
            <w:tcW w:w="823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585" w:hRule="atLeast"/>
        </w:trPr>
        <w:tc>
          <w:tcPr>
            <w:tcW w:w="3368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 of ions in the combination</w:t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Exact permutatio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b_Mg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Ca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a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b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Ca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b_Ti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r_S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b_Ti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e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o_S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Ca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Sb_Mg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b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Ti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Sb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_Mo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Ti_Mg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e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r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r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S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_Sb_Ti_Mg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Mg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Ca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Ca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r_S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Sb_Ti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_S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Sb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Ca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b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Ti_Ca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e_Sn_Sb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b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Ti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Mg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r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e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Ca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S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n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b_Ca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Sr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e_Mg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n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_Sr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n_Ca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Ti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r_Sn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S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Ti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e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e_Sb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r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Ti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b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S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n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Mg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b_Mg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Mo_Mg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Sn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Ti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n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e_Sn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P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e_Mo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n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Sn_Ca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Sn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n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e_Ti_P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n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e_Sr_Ti_Ca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Mo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e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Sn_Ca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Ti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_Mo_Mg_P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Sn_Sb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b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Ca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n_Mg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Sb_Ti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n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Sr_Sb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n_Sb_Ca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n_Mg_Ca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b_Ca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e_Sr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Mg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Sr_Ca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n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n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b_Mg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r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n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Mo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Sn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b_Mg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n_Mg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n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r_Sn_Sb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Mg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P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r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P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e_Sn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Sn_Sb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n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n_Ti_Mg_Ca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n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Sb_Mg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Mg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Sb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n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r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Sn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r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n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Mg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Cu_Mo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e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Sr_Sn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Sb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n_Ti_Mg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e_Mo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n_Sb_Ti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e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n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n_Sb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n_Mg_Ca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r_Sn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Mo_Mg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Sr_Ti_Ca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n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Ca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Mg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e_Mg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b_Mg_Ca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Mo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Mo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b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Mg_Ca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n_Ti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n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Cu_Mo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e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b_Mg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n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Mg_Ca_P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_Mo_Sb_Mg_P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n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e_Mo_Sn_Sb_Mg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Sb_Ti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r_Sn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n_Ca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Sb_Mg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Sb_Ca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n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Mo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r_Sn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Sr_Sn_Sb_Ti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Mo_Sn_Sb_Ca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e_Mo_Sr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Se_Mg_Ca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Mo_Ca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n_Mg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b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Mo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n_Mg_Ca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Mo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Sb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Sr_Sb_Ti_Mg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b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b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Cu_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r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Mo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Mg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Ca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Mg_Ca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Sn_Mg_P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Mo_Ca_P_S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n_Sb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Mo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Cu_Mo_Sr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Sn_Sb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n_Ti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e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Mo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Mo_Sb_Mg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Ti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Mo_Sr_Sb_Ti_Mg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Sb_P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n_Sb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b_Mg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r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Mo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Sr_Sn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n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Mo_Sr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Cu_Mo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n_Mg_P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r_Sn_Sb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r_Sb_Mg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b_Mg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Mo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n_Sb_P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e_Sn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Mo_Sn_Ca_P_S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r_Sn_Sb_Ti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e_Mo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e_Sr_Sn_Sb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Mg_Ca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Sb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Mo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Mo_Sn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Mg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Mo_Sb_Mg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Mg_Ca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Mo_Sb_Ti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Sb_Ti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Mo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n_Sb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Sn_Sb_Mg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Ti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Sb_Ti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e_Sr_Sn_Sb_Ti_Mg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Mo_Sn_Sb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e_Mo_Sb_Ca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b_Mg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r_Sn_Sb_Mg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n_Mg_S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Mg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n_Sb_Mg_Ca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Sn_Sb_P_S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Mg_P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e_Sn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Mg_S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Sr_Sn_Mg_P_K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Sb_Mg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Sb_P_K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Mo_Sn_Sb_Mg_P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Sn_Mg_S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Mo_Sb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b_Mg_Ca_P_Re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Sn_Sb_Ti_P_Re</w:t>
            </w:r>
          </w:p>
        </w:tc>
        <w:tc>
          <w:tcPr>
            <w:tcW w:w="2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*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Exact permutation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bCs/>
          <w:iCs/>
          <w:color w:val="000000"/>
          <w:kern w:val="0"/>
          <w:sz w:val="22"/>
        </w:rPr>
        <w:t>&lt;0.01 were showed only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15:00Z</dcterms:modified>
  <cp:revision>3</cp:revision>
  <dc:subject/>
  <dc:title/>
</cp:coreProperties>
</file>